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E9995" w14:textId="77777777" w:rsidR="0091081B" w:rsidRPr="00AD576F" w:rsidRDefault="0091081B" w:rsidP="0091081B">
      <w:pPr>
        <w:pStyle w:val="StandardWeb"/>
        <w:spacing w:before="0" w:beforeAutospacing="0" w:after="0" w:afterAutospacing="0" w:line="360" w:lineRule="auto"/>
        <w:jc w:val="center"/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</w:pPr>
      <w:bookmarkStart w:id="0" w:name="_Hlk217284843"/>
      <w:bookmarkStart w:id="1" w:name="_Hlk217285034"/>
      <w:r w:rsidRPr="00AD576F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Ureaplasma</w:t>
      </w:r>
      <w:r w:rsidRPr="00AD576F">
        <w:rPr>
          <w:rFonts w:ascii="Arial" w:hAnsi="Arial" w:cs="Arial"/>
          <w:b/>
          <w:bCs/>
          <w:sz w:val="28"/>
          <w:szCs w:val="28"/>
          <w:lang w:val="en-US"/>
        </w:rPr>
        <w:t>-driven inhibition of the</w:t>
      </w:r>
      <w:r w:rsidRPr="00AD576F">
        <w:rPr>
          <w:rFonts w:ascii="Arial" w:hAnsi="Arial" w:cs="Arial"/>
          <w:sz w:val="28"/>
          <w:szCs w:val="28"/>
          <w:lang w:val="en-US"/>
        </w:rPr>
        <w:t xml:space="preserve"> 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epithelial Na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vertAlign w:val="superscript"/>
          <w:lang w:val="en"/>
        </w:rPr>
        <w:t>+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 tr</w:t>
      </w:r>
      <w:r w:rsidR="00D85F19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ansport in fetal alveolar cells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: a novel mechanism of </w:t>
      </w:r>
      <w:r w:rsidRPr="00AD576F">
        <w:rPr>
          <w:rStyle w:val="y2iqfc"/>
          <w:rFonts w:ascii="Arial" w:eastAsiaTheme="majorEastAsia" w:hAnsi="Arial" w:cs="Arial"/>
          <w:b/>
          <w:i/>
          <w:color w:val="202124"/>
          <w:sz w:val="28"/>
          <w:szCs w:val="28"/>
          <w:lang w:val="en"/>
        </w:rPr>
        <w:t>Ureaplasma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-</w:t>
      </w:r>
      <w:r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mediated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 preterm lung disease</w:t>
      </w:r>
    </w:p>
    <w:p w14:paraId="76E6AD03" w14:textId="77777777" w:rsidR="00A553C1" w:rsidRPr="00CE2A43" w:rsidRDefault="00A553C1" w:rsidP="00A553C1">
      <w:pPr>
        <w:spacing w:after="0" w:line="480" w:lineRule="auto"/>
        <w:rPr>
          <w:rFonts w:ascii="Arial" w:hAnsi="Arial" w:cs="Arial"/>
          <w:lang w:val="en-US"/>
        </w:rPr>
      </w:pPr>
    </w:p>
    <w:p w14:paraId="0A883BA9" w14:textId="77777777" w:rsidR="00A553C1" w:rsidRDefault="00A553C1" w:rsidP="00A553C1">
      <w:pPr>
        <w:spacing w:after="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Kirsten Glaser</w:t>
      </w:r>
      <w:r w:rsidRPr="007E75EC">
        <w:rPr>
          <w:rFonts w:ascii="Arial" w:hAnsi="Arial" w:cs="Arial"/>
        </w:rPr>
        <w:t xml:space="preserve">, Carl-Bernd Rieger, </w:t>
      </w:r>
      <w:r>
        <w:rPr>
          <w:rFonts w:ascii="Arial" w:hAnsi="Arial" w:cs="Arial"/>
        </w:rPr>
        <w:t xml:space="preserve">Elisabeth Paluszkiewicz, Ulrich H. Thome, </w:t>
      </w:r>
      <w:r w:rsidRPr="007E75EC">
        <w:rPr>
          <w:rFonts w:ascii="Arial" w:hAnsi="Arial" w:cs="Arial"/>
        </w:rPr>
        <w:t>Mandy Laube</w:t>
      </w:r>
    </w:p>
    <w:bookmarkEnd w:id="0"/>
    <w:p w14:paraId="276587B4" w14:textId="77777777" w:rsidR="00A553C1" w:rsidRDefault="00A553C1" w:rsidP="00A553C1">
      <w:pPr>
        <w:jc w:val="both"/>
        <w:rPr>
          <w:rFonts w:ascii="Arial" w:hAnsi="Arial" w:cs="Arial"/>
          <w:b/>
        </w:rPr>
      </w:pPr>
    </w:p>
    <w:p w14:paraId="7D13DEE7" w14:textId="77777777" w:rsidR="00A553C1" w:rsidRDefault="00A553C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5B2DF0" w14:textId="3529A43B" w:rsidR="00000000" w:rsidRPr="0095464F" w:rsidRDefault="00372680">
      <w:pPr>
        <w:rPr>
          <w:rFonts w:ascii="Arial" w:hAnsi="Arial" w:cs="Arial"/>
          <w:b/>
        </w:rPr>
      </w:pPr>
      <w:del w:id="2" w:author="Laube, Mandy" w:date="2025-12-22T08:36:00Z">
        <w:r w:rsidRPr="0095464F" w:rsidDel="00C2005C">
          <w:rPr>
            <w:rFonts w:ascii="Arial" w:hAnsi="Arial" w:cs="Arial"/>
            <w:b/>
          </w:rPr>
          <w:lastRenderedPageBreak/>
          <w:delText xml:space="preserve">Figure </w:delText>
        </w:r>
      </w:del>
      <w:r w:rsidRPr="0095464F">
        <w:rPr>
          <w:rFonts w:ascii="Arial" w:hAnsi="Arial" w:cs="Arial"/>
          <w:b/>
        </w:rPr>
        <w:t>S1</w:t>
      </w:r>
      <w:ins w:id="3" w:author="Laube, Mandy" w:date="2025-12-22T08:36:00Z">
        <w:r w:rsidR="00C2005C">
          <w:rPr>
            <w:rFonts w:ascii="Arial" w:hAnsi="Arial" w:cs="Arial"/>
            <w:b/>
          </w:rPr>
          <w:t xml:space="preserve"> Fig</w:t>
        </w:r>
      </w:ins>
    </w:p>
    <w:p w14:paraId="0AFE514B" w14:textId="50170F5E" w:rsidR="00372680" w:rsidRDefault="00372680" w:rsidP="00372680">
      <w:pPr>
        <w:rPr>
          <w:rFonts w:ascii="Arial" w:hAnsi="Arial" w:cs="Arial"/>
        </w:rPr>
      </w:pPr>
      <w:r w:rsidRPr="00372680">
        <w:rPr>
          <w:rFonts w:ascii="Arial" w:hAnsi="Arial" w:cs="Arial"/>
        </w:rPr>
        <w:t xml:space="preserve">Detection of </w:t>
      </w:r>
      <w:r>
        <w:rPr>
          <w:rFonts w:ascii="Arial" w:hAnsi="Arial" w:cs="Arial"/>
        </w:rPr>
        <w:t>pErk1/2 and Erk1/2 in FDLE cells b</w:t>
      </w:r>
      <w:r w:rsidRPr="00372680">
        <w:rPr>
          <w:rFonts w:ascii="Arial" w:hAnsi="Arial" w:cs="Arial"/>
        </w:rPr>
        <w:t xml:space="preserve">y Western blot analysis. Detection of </w:t>
      </w:r>
      <w:r>
        <w:rPr>
          <w:rFonts w:ascii="Arial" w:hAnsi="Arial" w:cs="Arial"/>
        </w:rPr>
        <w:t xml:space="preserve">a-tubulin </w:t>
      </w:r>
      <w:r w:rsidRPr="00372680">
        <w:rPr>
          <w:rFonts w:ascii="Arial" w:hAnsi="Arial" w:cs="Arial"/>
        </w:rPr>
        <w:t>served as a loading control.</w:t>
      </w:r>
      <w:r w:rsidR="00A553C1">
        <w:rPr>
          <w:rFonts w:ascii="Arial" w:hAnsi="Arial" w:cs="Arial"/>
        </w:rPr>
        <w:t xml:space="preserve"> Original blots of Fig</w:t>
      </w:r>
      <w:del w:id="4" w:author="Laube, Mandy" w:date="2025-12-22T08:34:00Z">
        <w:r w:rsidR="00A553C1" w:rsidDel="00C2005C">
          <w:rPr>
            <w:rFonts w:ascii="Arial" w:hAnsi="Arial" w:cs="Arial"/>
          </w:rPr>
          <w:delText>.</w:delText>
        </w:r>
      </w:del>
      <w:r w:rsidR="00A553C1">
        <w:rPr>
          <w:rFonts w:ascii="Arial" w:hAnsi="Arial" w:cs="Arial"/>
        </w:rPr>
        <w:t xml:space="preserve"> </w:t>
      </w:r>
      <w:r w:rsidR="00D85F19">
        <w:rPr>
          <w:rFonts w:ascii="Arial" w:hAnsi="Arial" w:cs="Arial"/>
        </w:rPr>
        <w:t>4</w:t>
      </w:r>
      <w:r w:rsidR="00A553C1">
        <w:rPr>
          <w:rFonts w:ascii="Arial" w:hAnsi="Arial" w:cs="Arial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14"/>
        <w:gridCol w:w="2448"/>
      </w:tblGrid>
      <w:tr w:rsidR="00AF6554" w14:paraId="21DA19B0" w14:textId="77777777" w:rsidTr="00DF113D">
        <w:tc>
          <w:tcPr>
            <w:tcW w:w="6276" w:type="dxa"/>
          </w:tcPr>
          <w:p w14:paraId="59815C86" w14:textId="77777777" w:rsidR="00F82BA1" w:rsidRPr="0095464F" w:rsidRDefault="00F82BA1" w:rsidP="00DF113D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pErk1/2</w:t>
            </w:r>
          </w:p>
          <w:p w14:paraId="52C755F2" w14:textId="77777777" w:rsidR="00F82BA1" w:rsidRDefault="00F82BA1" w:rsidP="00DF113D">
            <w:pPr>
              <w:rPr>
                <w:rFonts w:ascii="Arial" w:hAnsi="Arial" w:cs="Arial"/>
              </w:rPr>
            </w:pPr>
          </w:p>
          <w:p w14:paraId="443919E1" w14:textId="77777777" w:rsidR="00F82BA1" w:rsidRDefault="00C2005C" w:rsidP="00DF1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pict w14:anchorId="0A4D90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8.75pt;height:171.75pt">
                  <v:imagedata r:id="rId7" o:title="spERK"/>
                </v:shape>
              </w:pict>
            </w:r>
          </w:p>
          <w:p w14:paraId="5DA294F8" w14:textId="77777777" w:rsidR="00F82BA1" w:rsidRDefault="00F82BA1" w:rsidP="00DF113D">
            <w:pPr>
              <w:rPr>
                <w:rFonts w:ascii="Arial" w:hAnsi="Arial" w:cs="Arial"/>
              </w:rPr>
            </w:pPr>
          </w:p>
        </w:tc>
        <w:tc>
          <w:tcPr>
            <w:tcW w:w="2786" w:type="dxa"/>
            <w:vMerge w:val="restart"/>
          </w:tcPr>
          <w:p w14:paraId="4139CBD4" w14:textId="77777777" w:rsidR="00F82BA1" w:rsidRDefault="00F82BA1" w:rsidP="00DF113D">
            <w:p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Samples</w:t>
            </w:r>
          </w:p>
          <w:p w14:paraId="614D66C5" w14:textId="77777777" w:rsidR="00F82BA1" w:rsidRDefault="00F82BA1" w:rsidP="00DF113D">
            <w:pPr>
              <w:rPr>
                <w:rFonts w:ascii="Arial" w:hAnsi="Arial" w:cs="Arial"/>
                <w:noProof/>
                <w:lang w:eastAsia="de-DE"/>
              </w:rPr>
            </w:pPr>
          </w:p>
          <w:p w14:paraId="716C7CD7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Marker; MW as indicated at the left (kDa)</w:t>
            </w:r>
          </w:p>
          <w:p w14:paraId="69FE25CF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A#1</w:t>
            </w:r>
          </w:p>
          <w:p w14:paraId="55FD7101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A#2</w:t>
            </w:r>
          </w:p>
          <w:p w14:paraId="76E52866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B#1</w:t>
            </w:r>
          </w:p>
          <w:p w14:paraId="504BC69E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B#2</w:t>
            </w:r>
          </w:p>
          <w:p w14:paraId="060F7517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B#3</w:t>
            </w:r>
          </w:p>
          <w:p w14:paraId="1A0BB718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B#4</w:t>
            </w:r>
          </w:p>
          <w:p w14:paraId="4E7BCEFD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1</w:t>
            </w:r>
          </w:p>
          <w:p w14:paraId="7EC08D62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2</w:t>
            </w:r>
          </w:p>
          <w:p w14:paraId="3BFCE1C3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3</w:t>
            </w:r>
          </w:p>
          <w:p w14:paraId="6F6DC4BD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4</w:t>
            </w:r>
          </w:p>
          <w:p w14:paraId="61216AC3" w14:textId="77777777" w:rsidR="00F82BA1" w:rsidRDefault="00F82BA1" w:rsidP="00DF11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Marker</w:t>
            </w:r>
          </w:p>
          <w:p w14:paraId="5A09AE74" w14:textId="77777777" w:rsidR="00F82BA1" w:rsidRDefault="00F82BA1" w:rsidP="00DF113D">
            <w:pPr>
              <w:pStyle w:val="Listenabsatz"/>
              <w:ind w:left="360"/>
              <w:rPr>
                <w:rFonts w:ascii="Arial" w:hAnsi="Arial" w:cs="Arial"/>
                <w:noProof/>
                <w:lang w:eastAsia="de-DE"/>
              </w:rPr>
            </w:pPr>
          </w:p>
          <w:p w14:paraId="40767C65" w14:textId="6F90669E" w:rsidR="00F82BA1" w:rsidRDefault="00F82BA1" w:rsidP="00DF113D">
            <w:p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A: standard FDLE cell culture medium (not included in Fig</w:t>
            </w:r>
            <w:del w:id="5" w:author="Laube, Mandy" w:date="2025-12-22T08:36:00Z">
              <w:r w:rsidDel="00C2005C">
                <w:rPr>
                  <w:rFonts w:ascii="Arial" w:hAnsi="Arial" w:cs="Arial"/>
                  <w:noProof/>
                  <w:lang w:eastAsia="de-DE"/>
                </w:rPr>
                <w:delText>.</w:delText>
              </w:r>
            </w:del>
            <w:r>
              <w:rPr>
                <w:rFonts w:ascii="Arial" w:hAnsi="Arial" w:cs="Arial"/>
                <w:noProof/>
                <w:lang w:eastAsia="de-DE"/>
              </w:rPr>
              <w:t xml:space="preserve"> </w:t>
            </w:r>
            <w:r w:rsidR="00772E1A">
              <w:rPr>
                <w:rFonts w:ascii="Arial" w:hAnsi="Arial" w:cs="Arial"/>
                <w:noProof/>
                <w:lang w:eastAsia="de-DE"/>
              </w:rPr>
              <w:t>4</w:t>
            </w:r>
            <w:r>
              <w:rPr>
                <w:rFonts w:ascii="Arial" w:hAnsi="Arial" w:cs="Arial"/>
                <w:noProof/>
                <w:lang w:eastAsia="de-DE"/>
              </w:rPr>
              <w:t>)</w:t>
            </w:r>
          </w:p>
          <w:p w14:paraId="1C8F09E2" w14:textId="77777777" w:rsidR="00F82BA1" w:rsidRDefault="00F82BA1" w:rsidP="00DF113D">
            <w:pPr>
              <w:rPr>
                <w:rFonts w:ascii="Arial" w:hAnsi="Arial" w:cs="Arial"/>
                <w:noProof/>
                <w:lang w:eastAsia="de-DE"/>
              </w:rPr>
            </w:pPr>
          </w:p>
          <w:p w14:paraId="367AD8C0" w14:textId="77777777" w:rsidR="00F82BA1" w:rsidRPr="00372680" w:rsidRDefault="00F82BA1" w:rsidP="00DF113D">
            <w:p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 xml:space="preserve">Control B: standard FDLE cell culture medium with respective amount of </w:t>
            </w:r>
            <w:r w:rsidRPr="00372680">
              <w:rPr>
                <w:rFonts w:ascii="Arial" w:hAnsi="Arial" w:cs="Arial"/>
                <w:i/>
                <w:noProof/>
                <w:lang w:eastAsia="de-DE"/>
              </w:rPr>
              <w:t>Ureaplasma</w:t>
            </w:r>
            <w:r>
              <w:rPr>
                <w:rFonts w:ascii="Arial" w:hAnsi="Arial" w:cs="Arial"/>
                <w:noProof/>
                <w:lang w:eastAsia="de-DE"/>
              </w:rPr>
              <w:t>-medium (1:5)</w:t>
            </w:r>
          </w:p>
        </w:tc>
      </w:tr>
      <w:tr w:rsidR="00AF6554" w14:paraId="2868012E" w14:textId="77777777" w:rsidTr="00DF113D">
        <w:tc>
          <w:tcPr>
            <w:tcW w:w="6276" w:type="dxa"/>
          </w:tcPr>
          <w:p w14:paraId="471849E8" w14:textId="77777777" w:rsidR="00F82BA1" w:rsidRPr="0095464F" w:rsidRDefault="00F82BA1" w:rsidP="00DF113D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Erk1/2</w:t>
            </w:r>
          </w:p>
          <w:p w14:paraId="09D82260" w14:textId="77777777" w:rsidR="00F82BA1" w:rsidRDefault="00F82BA1" w:rsidP="00DF113D">
            <w:pPr>
              <w:rPr>
                <w:rFonts w:ascii="Arial" w:hAnsi="Arial" w:cs="Arial"/>
              </w:rPr>
            </w:pPr>
          </w:p>
          <w:p w14:paraId="43AB6F3A" w14:textId="77777777" w:rsidR="00AF6554" w:rsidRDefault="00AF6554" w:rsidP="00DF1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5C9A0400" wp14:editId="1B985017">
                  <wp:extent cx="4063089" cy="2152119"/>
                  <wp:effectExtent l="0" t="0" r="0" b="635"/>
                  <wp:docPr id="16" name="Grafik 16" descr="C:\Users\laubem\AppData\Local\Microsoft\Windows\INetCache\Content.Word\sER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laubem\AppData\Local\Microsoft\Windows\INetCache\Content.Word\sER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5381" cy="2163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6" w:type="dxa"/>
            <w:vMerge/>
          </w:tcPr>
          <w:p w14:paraId="22D6E04F" w14:textId="77777777" w:rsidR="00F82BA1" w:rsidRDefault="00F82BA1" w:rsidP="00DF113D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  <w:tr w:rsidR="00AF6554" w14:paraId="7FC108F0" w14:textId="77777777" w:rsidTr="00DF113D">
        <w:tc>
          <w:tcPr>
            <w:tcW w:w="6276" w:type="dxa"/>
          </w:tcPr>
          <w:p w14:paraId="39020A51" w14:textId="77777777" w:rsidR="00F82BA1" w:rsidRPr="0095464F" w:rsidRDefault="00F82BA1" w:rsidP="00DF113D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a-tubulin</w:t>
            </w:r>
          </w:p>
          <w:p w14:paraId="1E529FA4" w14:textId="77777777" w:rsidR="00F82BA1" w:rsidRDefault="00F82BA1" w:rsidP="00DF113D">
            <w:pPr>
              <w:rPr>
                <w:rFonts w:ascii="Arial" w:hAnsi="Arial" w:cs="Arial"/>
              </w:rPr>
            </w:pPr>
          </w:p>
          <w:p w14:paraId="62C324BA" w14:textId="77777777" w:rsidR="00F82BA1" w:rsidRDefault="00C2005C" w:rsidP="00DF1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pict w14:anchorId="3D453EE6">
                <v:shape id="_x0000_i1026" type="#_x0000_t75" style="width:319.5pt;height:165.75pt">
                  <v:imagedata r:id="rId9" o:title="stub"/>
                </v:shape>
              </w:pict>
            </w:r>
          </w:p>
        </w:tc>
        <w:tc>
          <w:tcPr>
            <w:tcW w:w="2786" w:type="dxa"/>
            <w:vMerge/>
          </w:tcPr>
          <w:p w14:paraId="7364DEB7" w14:textId="77777777" w:rsidR="00F82BA1" w:rsidRDefault="00F82BA1" w:rsidP="00DF113D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</w:tbl>
    <w:p w14:paraId="2B80E623" w14:textId="77777777" w:rsidR="00F82BA1" w:rsidRDefault="00F82BA1" w:rsidP="00372680">
      <w:pPr>
        <w:rPr>
          <w:rFonts w:ascii="Arial" w:hAnsi="Arial" w:cs="Arial"/>
        </w:rPr>
      </w:pPr>
    </w:p>
    <w:p w14:paraId="0B098570" w14:textId="77777777" w:rsidR="00F82BA1" w:rsidRDefault="00F82BA1" w:rsidP="00372680">
      <w:pPr>
        <w:rPr>
          <w:rFonts w:ascii="Arial" w:hAnsi="Arial" w:cs="Arial"/>
        </w:rPr>
      </w:pPr>
    </w:p>
    <w:p w14:paraId="0750E06C" w14:textId="77777777" w:rsidR="00F82BA1" w:rsidRDefault="00F82BA1" w:rsidP="00372680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76"/>
        <w:gridCol w:w="2786"/>
      </w:tblGrid>
      <w:tr w:rsidR="00372680" w14:paraId="02677F53" w14:textId="77777777" w:rsidTr="00372680">
        <w:tc>
          <w:tcPr>
            <w:tcW w:w="6276" w:type="dxa"/>
          </w:tcPr>
          <w:p w14:paraId="44BE54B1" w14:textId="77777777" w:rsidR="00372680" w:rsidRPr="0095464F" w:rsidRDefault="0095464F" w:rsidP="00372680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lastRenderedPageBreak/>
              <w:t>pErk1/2</w:t>
            </w:r>
          </w:p>
          <w:p w14:paraId="54C3F2C0" w14:textId="77777777" w:rsidR="00372680" w:rsidRDefault="00372680" w:rsidP="00372680">
            <w:pPr>
              <w:rPr>
                <w:rFonts w:ascii="Arial" w:hAnsi="Arial" w:cs="Arial"/>
              </w:rPr>
            </w:pPr>
          </w:p>
          <w:p w14:paraId="7C449187" w14:textId="77777777" w:rsidR="00372680" w:rsidRDefault="00372680" w:rsidP="003726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248ACE68" wp14:editId="7C1D1EE1">
                  <wp:extent cx="3773424" cy="2164080"/>
                  <wp:effectExtent l="0" t="0" r="0" b="762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.3 pErk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3424" cy="2164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8FE9D1" w14:textId="77777777" w:rsidR="00372680" w:rsidRDefault="00372680" w:rsidP="00372680">
            <w:pPr>
              <w:rPr>
                <w:rFonts w:ascii="Arial" w:hAnsi="Arial" w:cs="Arial"/>
              </w:rPr>
            </w:pPr>
          </w:p>
        </w:tc>
        <w:tc>
          <w:tcPr>
            <w:tcW w:w="2786" w:type="dxa"/>
            <w:vMerge w:val="restart"/>
          </w:tcPr>
          <w:p w14:paraId="4509E7D8" w14:textId="77777777" w:rsidR="00372680" w:rsidRDefault="00372680" w:rsidP="00372680">
            <w:p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Samples</w:t>
            </w:r>
          </w:p>
          <w:p w14:paraId="2810191F" w14:textId="77777777" w:rsidR="00372680" w:rsidRDefault="00372680" w:rsidP="00372680">
            <w:pPr>
              <w:rPr>
                <w:rFonts w:ascii="Arial" w:hAnsi="Arial" w:cs="Arial"/>
                <w:noProof/>
                <w:lang w:eastAsia="de-DE"/>
              </w:rPr>
            </w:pPr>
          </w:p>
          <w:p w14:paraId="0CA070F6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Marker; MW as indicated at the left (kDa)</w:t>
            </w:r>
          </w:p>
          <w:p w14:paraId="021A57C6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A#1</w:t>
            </w:r>
          </w:p>
          <w:p w14:paraId="47A60891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A#2</w:t>
            </w:r>
          </w:p>
          <w:p w14:paraId="47A38103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B#1</w:t>
            </w:r>
          </w:p>
          <w:p w14:paraId="669934DE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B#2</w:t>
            </w:r>
          </w:p>
          <w:p w14:paraId="1E8E0E41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B#3</w:t>
            </w:r>
          </w:p>
          <w:p w14:paraId="4AC592C7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B#4</w:t>
            </w:r>
          </w:p>
          <w:p w14:paraId="189CBADB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1</w:t>
            </w:r>
          </w:p>
          <w:p w14:paraId="4FB91FE0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2</w:t>
            </w:r>
          </w:p>
          <w:p w14:paraId="0C08B6AF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3</w:t>
            </w:r>
          </w:p>
          <w:p w14:paraId="4555170A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4</w:t>
            </w:r>
          </w:p>
          <w:p w14:paraId="6C61AEB3" w14:textId="77777777" w:rsidR="00372680" w:rsidRDefault="00372680" w:rsidP="00F82BA1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Marker</w:t>
            </w:r>
          </w:p>
          <w:p w14:paraId="7A780195" w14:textId="77777777" w:rsidR="00372680" w:rsidRDefault="00372680" w:rsidP="00372680">
            <w:pPr>
              <w:pStyle w:val="Listenabsatz"/>
              <w:ind w:left="360"/>
              <w:rPr>
                <w:rFonts w:ascii="Arial" w:hAnsi="Arial" w:cs="Arial"/>
                <w:noProof/>
                <w:lang w:eastAsia="de-DE"/>
              </w:rPr>
            </w:pPr>
          </w:p>
          <w:p w14:paraId="68E1BB5F" w14:textId="425278BC" w:rsidR="00372680" w:rsidRDefault="00372680" w:rsidP="00372680">
            <w:p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A: standard FDLE cell culture medium</w:t>
            </w:r>
            <w:r w:rsidR="0091081B">
              <w:rPr>
                <w:rFonts w:ascii="Arial" w:hAnsi="Arial" w:cs="Arial"/>
                <w:noProof/>
                <w:lang w:eastAsia="de-DE"/>
              </w:rPr>
              <w:t xml:space="preserve"> (not included in Fig</w:t>
            </w:r>
            <w:del w:id="6" w:author="Laube, Mandy" w:date="2025-12-22T08:36:00Z">
              <w:r w:rsidR="0091081B" w:rsidDel="00C2005C">
                <w:rPr>
                  <w:rFonts w:ascii="Arial" w:hAnsi="Arial" w:cs="Arial"/>
                  <w:noProof/>
                  <w:lang w:eastAsia="de-DE"/>
                </w:rPr>
                <w:delText>.</w:delText>
              </w:r>
            </w:del>
            <w:r w:rsidR="0091081B">
              <w:rPr>
                <w:rFonts w:ascii="Arial" w:hAnsi="Arial" w:cs="Arial"/>
                <w:noProof/>
                <w:lang w:eastAsia="de-DE"/>
              </w:rPr>
              <w:t xml:space="preserve"> </w:t>
            </w:r>
            <w:r w:rsidR="00F82BA1">
              <w:rPr>
                <w:rFonts w:ascii="Arial" w:hAnsi="Arial" w:cs="Arial"/>
                <w:noProof/>
                <w:lang w:eastAsia="de-DE"/>
              </w:rPr>
              <w:t>4</w:t>
            </w:r>
            <w:r w:rsidR="0091081B">
              <w:rPr>
                <w:rFonts w:ascii="Arial" w:hAnsi="Arial" w:cs="Arial"/>
                <w:noProof/>
                <w:lang w:eastAsia="de-DE"/>
              </w:rPr>
              <w:t>)</w:t>
            </w:r>
          </w:p>
          <w:p w14:paraId="36DE0A4C" w14:textId="77777777" w:rsidR="00372680" w:rsidRDefault="00372680" w:rsidP="00372680">
            <w:pPr>
              <w:rPr>
                <w:rFonts w:ascii="Arial" w:hAnsi="Arial" w:cs="Arial"/>
                <w:noProof/>
                <w:lang w:eastAsia="de-DE"/>
              </w:rPr>
            </w:pPr>
          </w:p>
          <w:p w14:paraId="7F3DD6D4" w14:textId="77777777" w:rsidR="00372680" w:rsidRPr="00372680" w:rsidRDefault="00372680" w:rsidP="00372680">
            <w:p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 xml:space="preserve">Control B: standard FDLE cell culture medium with respective amount of </w:t>
            </w:r>
            <w:r w:rsidRPr="00372680">
              <w:rPr>
                <w:rFonts w:ascii="Arial" w:hAnsi="Arial" w:cs="Arial"/>
                <w:i/>
                <w:noProof/>
                <w:lang w:eastAsia="de-DE"/>
              </w:rPr>
              <w:t>Ureaplasma</w:t>
            </w:r>
            <w:r>
              <w:rPr>
                <w:rFonts w:ascii="Arial" w:hAnsi="Arial" w:cs="Arial"/>
                <w:noProof/>
                <w:lang w:eastAsia="de-DE"/>
              </w:rPr>
              <w:t>-medium (1:5)</w:t>
            </w:r>
          </w:p>
        </w:tc>
      </w:tr>
      <w:tr w:rsidR="00372680" w14:paraId="13E9CC85" w14:textId="77777777" w:rsidTr="00372680">
        <w:tc>
          <w:tcPr>
            <w:tcW w:w="6276" w:type="dxa"/>
          </w:tcPr>
          <w:p w14:paraId="578C53D0" w14:textId="77777777" w:rsidR="0095464F" w:rsidRPr="0095464F" w:rsidRDefault="0095464F" w:rsidP="00372680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Erk1/2</w:t>
            </w:r>
          </w:p>
          <w:p w14:paraId="3D784967" w14:textId="77777777" w:rsidR="0095464F" w:rsidRDefault="0095464F" w:rsidP="00372680">
            <w:pPr>
              <w:rPr>
                <w:rFonts w:ascii="Arial" w:hAnsi="Arial" w:cs="Arial"/>
              </w:rPr>
            </w:pPr>
          </w:p>
          <w:p w14:paraId="4AA4C20B" w14:textId="77777777" w:rsidR="00372680" w:rsidRDefault="00372680" w:rsidP="003726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0436994D" wp14:editId="3DA3C051">
                  <wp:extent cx="3846576" cy="2328672"/>
                  <wp:effectExtent l="0" t="0" r="1905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.3 Erk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6576" cy="23286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6" w:type="dxa"/>
            <w:vMerge/>
          </w:tcPr>
          <w:p w14:paraId="2DB500BB" w14:textId="77777777" w:rsidR="00372680" w:rsidRDefault="00372680" w:rsidP="00372680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  <w:tr w:rsidR="00372680" w14:paraId="3D205C5B" w14:textId="77777777" w:rsidTr="00372680">
        <w:tc>
          <w:tcPr>
            <w:tcW w:w="6276" w:type="dxa"/>
          </w:tcPr>
          <w:p w14:paraId="0B57C1D8" w14:textId="77777777" w:rsidR="0095464F" w:rsidRPr="0095464F" w:rsidRDefault="0095464F" w:rsidP="00372680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a-tubulin</w:t>
            </w:r>
          </w:p>
          <w:p w14:paraId="40B41F6F" w14:textId="77777777" w:rsidR="0095464F" w:rsidRDefault="0095464F" w:rsidP="00372680">
            <w:pPr>
              <w:rPr>
                <w:rFonts w:ascii="Arial" w:hAnsi="Arial" w:cs="Arial"/>
              </w:rPr>
            </w:pPr>
          </w:p>
          <w:p w14:paraId="5926C65B" w14:textId="77777777" w:rsidR="00372680" w:rsidRDefault="00372680" w:rsidP="003726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4E15B6BF" wp14:editId="321096A1">
                  <wp:extent cx="3773424" cy="2255520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.3 tub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3424" cy="2255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6" w:type="dxa"/>
            <w:vMerge/>
          </w:tcPr>
          <w:p w14:paraId="3F947384" w14:textId="77777777" w:rsidR="00372680" w:rsidRDefault="00372680" w:rsidP="00372680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</w:tbl>
    <w:p w14:paraId="1D83DAE3" w14:textId="77777777" w:rsidR="00372680" w:rsidRDefault="00372680" w:rsidP="00372680">
      <w:pPr>
        <w:rPr>
          <w:rFonts w:ascii="Arial" w:hAnsi="Arial" w:cs="Arial"/>
        </w:rPr>
      </w:pPr>
    </w:p>
    <w:p w14:paraId="66710969" w14:textId="27A3C864" w:rsidR="0095464F" w:rsidDel="00C2005C" w:rsidRDefault="0095464F" w:rsidP="00372680">
      <w:pPr>
        <w:rPr>
          <w:del w:id="7" w:author="Laube, Mandy" w:date="2025-12-22T08:38:00Z"/>
          <w:rFonts w:ascii="Arial" w:hAnsi="Arial" w:cs="Arial"/>
        </w:rPr>
      </w:pPr>
    </w:p>
    <w:p w14:paraId="1982DDE9" w14:textId="514B745A" w:rsidR="00AF6554" w:rsidDel="00C2005C" w:rsidRDefault="00AF6554" w:rsidP="0095464F">
      <w:pPr>
        <w:rPr>
          <w:del w:id="8" w:author="Laube, Mandy" w:date="2025-12-22T08:38:00Z"/>
          <w:rFonts w:ascii="Arial" w:hAnsi="Arial" w:cs="Arial"/>
          <w:b/>
        </w:rPr>
      </w:pPr>
    </w:p>
    <w:p w14:paraId="4C87E22D" w14:textId="56BB7A3C" w:rsidR="00AF6554" w:rsidDel="00C2005C" w:rsidRDefault="00AF6554" w:rsidP="0095464F">
      <w:pPr>
        <w:rPr>
          <w:del w:id="9" w:author="Laube, Mandy" w:date="2025-12-22T08:38:00Z"/>
          <w:rFonts w:ascii="Arial" w:hAnsi="Arial" w:cs="Arial"/>
          <w:b/>
        </w:rPr>
      </w:pPr>
    </w:p>
    <w:p w14:paraId="13FCAA79" w14:textId="799FAB11" w:rsidR="0095464F" w:rsidRPr="0095464F" w:rsidDel="00C2005C" w:rsidRDefault="0095464F" w:rsidP="0095464F">
      <w:pPr>
        <w:rPr>
          <w:del w:id="10" w:author="Laube, Mandy" w:date="2025-12-22T08:33:00Z"/>
          <w:rFonts w:ascii="Arial" w:hAnsi="Arial" w:cs="Arial"/>
          <w:b/>
        </w:rPr>
      </w:pPr>
      <w:del w:id="11" w:author="Laube, Mandy" w:date="2025-12-22T08:33:00Z">
        <w:r w:rsidDel="00C2005C">
          <w:rPr>
            <w:rFonts w:ascii="Arial" w:hAnsi="Arial" w:cs="Arial"/>
            <w:b/>
          </w:rPr>
          <w:delText>Figure S2</w:delText>
        </w:r>
      </w:del>
    </w:p>
    <w:p w14:paraId="5F249A6E" w14:textId="649BE26B" w:rsidR="0095464F" w:rsidDel="00C2005C" w:rsidRDefault="0095464F" w:rsidP="0095464F">
      <w:pPr>
        <w:rPr>
          <w:del w:id="12" w:author="Laube, Mandy" w:date="2025-12-22T08:33:00Z"/>
          <w:rFonts w:ascii="Arial" w:hAnsi="Arial" w:cs="Arial"/>
        </w:rPr>
      </w:pPr>
      <w:del w:id="13" w:author="Laube, Mandy" w:date="2025-12-22T08:33:00Z">
        <w:r w:rsidRPr="00372680" w:rsidDel="00C2005C">
          <w:rPr>
            <w:rFonts w:ascii="Arial" w:hAnsi="Arial" w:cs="Arial"/>
          </w:rPr>
          <w:delText xml:space="preserve">Detection of </w:delText>
        </w:r>
        <w:r w:rsidDel="00C2005C">
          <w:rPr>
            <w:rFonts w:ascii="Arial" w:hAnsi="Arial" w:cs="Arial"/>
          </w:rPr>
          <w:delText>pErk1/2 and Erk1/2 in FDLE cells b</w:delText>
        </w:r>
        <w:r w:rsidRPr="00372680" w:rsidDel="00C2005C">
          <w:rPr>
            <w:rFonts w:ascii="Arial" w:hAnsi="Arial" w:cs="Arial"/>
          </w:rPr>
          <w:delText xml:space="preserve">y Western blot analysis. Detection of </w:delText>
        </w:r>
        <w:r w:rsidDel="00C2005C">
          <w:rPr>
            <w:rFonts w:ascii="Arial" w:hAnsi="Arial" w:cs="Arial"/>
          </w:rPr>
          <w:delText xml:space="preserve">a-tubulin </w:delText>
        </w:r>
        <w:r w:rsidRPr="00372680" w:rsidDel="00C2005C">
          <w:rPr>
            <w:rFonts w:ascii="Arial" w:hAnsi="Arial" w:cs="Arial"/>
          </w:rPr>
          <w:delText>served as a loading control.</w:delText>
        </w:r>
        <w:r w:rsidR="001B6C41" w:rsidDel="00C2005C">
          <w:rPr>
            <w:rFonts w:ascii="Arial" w:hAnsi="Arial" w:cs="Arial"/>
          </w:rPr>
          <w:delText xml:space="preserve"> Original blots of Fig.</w:delText>
        </w:r>
        <w:r w:rsidR="00A553C1" w:rsidDel="00C2005C">
          <w:rPr>
            <w:rFonts w:ascii="Arial" w:hAnsi="Arial" w:cs="Arial"/>
          </w:rPr>
          <w:delText xml:space="preserve"> </w:delText>
        </w:r>
        <w:r w:rsidR="00D85F19" w:rsidDel="00C2005C">
          <w:rPr>
            <w:rFonts w:ascii="Arial" w:hAnsi="Arial" w:cs="Arial"/>
          </w:rPr>
          <w:delText>7</w:delText>
        </w:r>
        <w:r w:rsidR="0091081B" w:rsidDel="00C2005C">
          <w:rPr>
            <w:rFonts w:ascii="Arial" w:hAnsi="Arial" w:cs="Arial"/>
          </w:rPr>
          <w:delText>A</w:delText>
        </w:r>
        <w:r w:rsidR="00A553C1" w:rsidDel="00C2005C">
          <w:rPr>
            <w:rFonts w:ascii="Arial" w:hAnsi="Arial" w:cs="Arial"/>
          </w:rPr>
          <w:delText>.</w:delText>
        </w:r>
      </w:del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19"/>
        <w:gridCol w:w="3043"/>
      </w:tblGrid>
      <w:tr w:rsidR="0095464F" w:rsidDel="00C2005C" w14:paraId="53D6B78A" w14:textId="30151989" w:rsidTr="0095464F">
        <w:trPr>
          <w:del w:id="14" w:author="Laube, Mandy" w:date="2025-12-22T08:33:00Z"/>
        </w:trPr>
        <w:tc>
          <w:tcPr>
            <w:tcW w:w="6019" w:type="dxa"/>
          </w:tcPr>
          <w:p w14:paraId="1A4549D3" w14:textId="711D1C07" w:rsidR="0095464F" w:rsidRPr="0095464F" w:rsidDel="00C2005C" w:rsidRDefault="0095464F" w:rsidP="0095464F">
            <w:pPr>
              <w:rPr>
                <w:del w:id="15" w:author="Laube, Mandy" w:date="2025-12-22T08:33:00Z"/>
                <w:rFonts w:ascii="Arial" w:hAnsi="Arial" w:cs="Arial"/>
                <w:b/>
              </w:rPr>
            </w:pPr>
            <w:del w:id="16" w:author="Laube, Mandy" w:date="2025-12-22T08:33:00Z">
              <w:r w:rsidRPr="0095464F" w:rsidDel="00C2005C">
                <w:rPr>
                  <w:rFonts w:ascii="Arial" w:hAnsi="Arial" w:cs="Arial"/>
                  <w:b/>
                </w:rPr>
                <w:delText>pErk1/2</w:delText>
              </w:r>
            </w:del>
          </w:p>
          <w:p w14:paraId="6F2DF1A6" w14:textId="04C92737" w:rsidR="0095464F" w:rsidDel="00C2005C" w:rsidRDefault="0095464F" w:rsidP="00372680">
            <w:pPr>
              <w:rPr>
                <w:del w:id="17" w:author="Laube, Mandy" w:date="2025-12-22T08:33:00Z"/>
                <w:rFonts w:ascii="Arial" w:hAnsi="Arial" w:cs="Arial"/>
              </w:rPr>
            </w:pPr>
          </w:p>
          <w:p w14:paraId="509C70E1" w14:textId="7B4E50F5" w:rsidR="0095464F" w:rsidDel="00C2005C" w:rsidRDefault="0095464F" w:rsidP="00372680">
            <w:pPr>
              <w:rPr>
                <w:del w:id="18" w:author="Laube, Mandy" w:date="2025-12-22T08:33:00Z"/>
                <w:rFonts w:ascii="Arial" w:hAnsi="Arial" w:cs="Arial"/>
              </w:rPr>
            </w:pPr>
            <w:del w:id="19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rawing>
                  <wp:inline distT="0" distB="0" distL="0" distR="0" wp14:anchorId="416F5EC7" wp14:editId="6893CC49">
                    <wp:extent cx="3685328" cy="2367516"/>
                    <wp:effectExtent l="0" t="0" r="0" b="0"/>
                    <wp:docPr id="4" name="Grafik 4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" name="Fig.4 pErk.jpg"/>
                            <pic:cNvPicPr/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714887" cy="238650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  <w:tc>
          <w:tcPr>
            <w:tcW w:w="3043" w:type="dxa"/>
            <w:vMerge w:val="restart"/>
          </w:tcPr>
          <w:p w14:paraId="1CA34015" w14:textId="2F81C680" w:rsidR="0095464F" w:rsidDel="00C2005C" w:rsidRDefault="0095464F" w:rsidP="0095464F">
            <w:pPr>
              <w:rPr>
                <w:del w:id="20" w:author="Laube, Mandy" w:date="2025-12-22T08:33:00Z"/>
                <w:rFonts w:ascii="Arial" w:hAnsi="Arial" w:cs="Arial"/>
                <w:noProof/>
                <w:lang w:eastAsia="de-DE"/>
              </w:rPr>
            </w:pPr>
            <w:del w:id="21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Samples</w:delText>
              </w:r>
            </w:del>
          </w:p>
          <w:p w14:paraId="3DDE1F06" w14:textId="20A8F405" w:rsidR="0095464F" w:rsidDel="00C2005C" w:rsidRDefault="0095464F" w:rsidP="0095464F">
            <w:pPr>
              <w:rPr>
                <w:del w:id="22" w:author="Laube, Mandy" w:date="2025-12-22T08:33:00Z"/>
                <w:rFonts w:ascii="Arial" w:hAnsi="Arial" w:cs="Arial"/>
                <w:noProof/>
                <w:lang w:eastAsia="de-DE"/>
              </w:rPr>
            </w:pPr>
          </w:p>
          <w:p w14:paraId="0D590844" w14:textId="5BBE5F92" w:rsid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23" w:author="Laube, Mandy" w:date="2025-12-22T08:33:00Z"/>
                <w:rFonts w:ascii="Arial" w:hAnsi="Arial" w:cs="Arial"/>
                <w:noProof/>
                <w:lang w:eastAsia="de-DE"/>
              </w:rPr>
            </w:pPr>
            <w:del w:id="24" w:author="Laube, Mandy" w:date="2025-12-22T08:33:00Z">
              <w:r w:rsidRPr="0095464F" w:rsidDel="00C2005C">
                <w:rPr>
                  <w:rFonts w:ascii="Arial" w:hAnsi="Arial" w:cs="Arial"/>
                  <w:noProof/>
                  <w:lang w:eastAsia="de-DE"/>
                </w:rPr>
                <w:delText>Marker; MW as indicated at the left (kDa)</w:delText>
              </w:r>
            </w:del>
          </w:p>
          <w:p w14:paraId="2B9EDF70" w14:textId="1648584A" w:rsid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25" w:author="Laube, Mandy" w:date="2025-12-22T08:33:00Z"/>
                <w:rFonts w:ascii="Arial" w:hAnsi="Arial" w:cs="Arial"/>
                <w:noProof/>
                <w:lang w:eastAsia="de-DE"/>
              </w:rPr>
            </w:pPr>
            <w:del w:id="26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Control #1</w:delText>
              </w:r>
            </w:del>
          </w:p>
          <w:p w14:paraId="08EE9126" w14:textId="0C2981F5" w:rsid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27" w:author="Laube, Mandy" w:date="2025-12-22T08:33:00Z"/>
                <w:rFonts w:ascii="Arial" w:hAnsi="Arial" w:cs="Arial"/>
                <w:noProof/>
                <w:lang w:eastAsia="de-DE"/>
              </w:rPr>
            </w:pPr>
            <w:del w:id="28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Control #2</w:delText>
              </w:r>
            </w:del>
          </w:p>
          <w:p w14:paraId="434320E4" w14:textId="422C0526" w:rsid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29" w:author="Laube, Mandy" w:date="2025-12-22T08:33:00Z"/>
                <w:rFonts w:ascii="Arial" w:hAnsi="Arial" w:cs="Arial"/>
                <w:noProof/>
                <w:lang w:eastAsia="de-DE"/>
              </w:rPr>
            </w:pPr>
            <w:del w:id="30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Control #3</w:delText>
              </w:r>
            </w:del>
          </w:p>
          <w:p w14:paraId="0151AC9D" w14:textId="5FCDC2BC" w:rsid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31" w:author="Laube, Mandy" w:date="2025-12-22T08:33:00Z"/>
                <w:rFonts w:ascii="Arial" w:hAnsi="Arial" w:cs="Arial"/>
                <w:noProof/>
                <w:lang w:eastAsia="de-DE"/>
              </w:rPr>
            </w:pPr>
            <w:del w:id="32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NaOH #1</w:delText>
              </w:r>
            </w:del>
          </w:p>
          <w:p w14:paraId="3557B816" w14:textId="6FF20162" w:rsidR="0095464F" w:rsidRP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33" w:author="Laube, Mandy" w:date="2025-12-22T08:33:00Z"/>
                <w:rFonts w:ascii="Arial" w:hAnsi="Arial" w:cs="Arial"/>
                <w:noProof/>
                <w:lang w:eastAsia="de-DE"/>
              </w:rPr>
            </w:pPr>
            <w:del w:id="34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NaOH #2</w:delText>
              </w:r>
            </w:del>
          </w:p>
          <w:p w14:paraId="013DEE8D" w14:textId="5C422B9F" w:rsidR="0095464F" w:rsidRP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35" w:author="Laube, Mandy" w:date="2025-12-22T08:33:00Z"/>
                <w:rFonts w:ascii="Arial" w:hAnsi="Arial" w:cs="Arial"/>
                <w:noProof/>
                <w:lang w:eastAsia="de-DE"/>
              </w:rPr>
            </w:pPr>
            <w:del w:id="36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NaOH #3</w:delText>
              </w:r>
            </w:del>
          </w:p>
          <w:p w14:paraId="3FF54BEF" w14:textId="52541569" w:rsid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37" w:author="Laube, Mandy" w:date="2025-12-22T08:33:00Z"/>
                <w:rFonts w:ascii="Arial" w:hAnsi="Arial" w:cs="Arial"/>
                <w:noProof/>
                <w:lang w:eastAsia="de-DE"/>
              </w:rPr>
            </w:pPr>
            <w:del w:id="38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NH</w:delText>
              </w:r>
              <w:r w:rsidRPr="0095464F" w:rsidDel="00C2005C">
                <w:rPr>
                  <w:rFonts w:ascii="Arial" w:hAnsi="Arial" w:cs="Arial"/>
                  <w:noProof/>
                  <w:vertAlign w:val="subscript"/>
                  <w:lang w:eastAsia="de-DE"/>
                </w:rPr>
                <w:delText>3</w:delText>
              </w:r>
              <w:r w:rsidDel="00C2005C">
                <w:rPr>
                  <w:rFonts w:ascii="Arial" w:hAnsi="Arial" w:cs="Arial"/>
                  <w:noProof/>
                  <w:lang w:eastAsia="de-DE"/>
                </w:rPr>
                <w:delText xml:space="preserve"> #1</w:delText>
              </w:r>
            </w:del>
          </w:p>
          <w:p w14:paraId="406EF491" w14:textId="1D4E1B9C" w:rsidR="0095464F" w:rsidRP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39" w:author="Laube, Mandy" w:date="2025-12-22T08:33:00Z"/>
                <w:rFonts w:ascii="Arial" w:hAnsi="Arial" w:cs="Arial"/>
                <w:noProof/>
                <w:lang w:eastAsia="de-DE"/>
              </w:rPr>
            </w:pPr>
            <w:del w:id="40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NH</w:delText>
              </w:r>
              <w:r w:rsidRPr="0095464F" w:rsidDel="00C2005C">
                <w:rPr>
                  <w:rFonts w:ascii="Arial" w:hAnsi="Arial" w:cs="Arial"/>
                  <w:noProof/>
                  <w:vertAlign w:val="subscript"/>
                  <w:lang w:eastAsia="de-DE"/>
                </w:rPr>
                <w:delText>3</w:delText>
              </w:r>
              <w:r w:rsidDel="00C2005C">
                <w:rPr>
                  <w:rFonts w:ascii="Arial" w:hAnsi="Arial" w:cs="Arial"/>
                  <w:noProof/>
                  <w:lang w:eastAsia="de-DE"/>
                </w:rPr>
                <w:delText xml:space="preserve"> #2</w:delText>
              </w:r>
            </w:del>
          </w:p>
          <w:p w14:paraId="7BA9391C" w14:textId="5C54D4F7" w:rsidR="0095464F" w:rsidRP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41" w:author="Laube, Mandy" w:date="2025-12-22T08:33:00Z"/>
                <w:rFonts w:ascii="Arial" w:hAnsi="Arial" w:cs="Arial"/>
                <w:noProof/>
                <w:lang w:eastAsia="de-DE"/>
              </w:rPr>
            </w:pPr>
            <w:del w:id="42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elText>NH</w:delText>
              </w:r>
              <w:r w:rsidRPr="0095464F" w:rsidDel="00C2005C">
                <w:rPr>
                  <w:rFonts w:ascii="Arial" w:hAnsi="Arial" w:cs="Arial"/>
                  <w:noProof/>
                  <w:vertAlign w:val="subscript"/>
                  <w:lang w:eastAsia="de-DE"/>
                </w:rPr>
                <w:delText>3</w:delText>
              </w:r>
              <w:r w:rsidDel="00C2005C">
                <w:rPr>
                  <w:rFonts w:ascii="Arial" w:hAnsi="Arial" w:cs="Arial"/>
                  <w:noProof/>
                  <w:lang w:eastAsia="de-DE"/>
                </w:rPr>
                <w:delText xml:space="preserve"> #3</w:delText>
              </w:r>
            </w:del>
          </w:p>
          <w:p w14:paraId="2600F098" w14:textId="2E82ABD5" w:rsidR="0095464F" w:rsidRPr="0095464F" w:rsidDel="00C2005C" w:rsidRDefault="0095464F" w:rsidP="0095464F">
            <w:pPr>
              <w:pStyle w:val="Listenabsatz"/>
              <w:numPr>
                <w:ilvl w:val="0"/>
                <w:numId w:val="4"/>
              </w:numPr>
              <w:rPr>
                <w:del w:id="43" w:author="Laube, Mandy" w:date="2025-12-22T08:33:00Z"/>
                <w:rFonts w:ascii="Arial" w:hAnsi="Arial" w:cs="Arial"/>
                <w:noProof/>
                <w:lang w:eastAsia="de-DE"/>
              </w:rPr>
            </w:pPr>
            <w:del w:id="44" w:author="Laube, Mandy" w:date="2025-12-22T08:33:00Z">
              <w:r w:rsidRPr="0095464F" w:rsidDel="00C2005C">
                <w:rPr>
                  <w:rFonts w:ascii="Arial" w:hAnsi="Arial" w:cs="Arial"/>
                  <w:noProof/>
                  <w:lang w:eastAsia="de-DE"/>
                </w:rPr>
                <w:delText>Marker</w:delText>
              </w:r>
            </w:del>
          </w:p>
          <w:p w14:paraId="0D1AAFCB" w14:textId="6606DB39" w:rsidR="0095464F" w:rsidDel="00C2005C" w:rsidRDefault="0095464F" w:rsidP="00372680">
            <w:pPr>
              <w:rPr>
                <w:del w:id="45" w:author="Laube, Mandy" w:date="2025-12-22T08:33:00Z"/>
                <w:rFonts w:ascii="Arial" w:hAnsi="Arial" w:cs="Arial"/>
              </w:rPr>
            </w:pPr>
          </w:p>
        </w:tc>
      </w:tr>
      <w:tr w:rsidR="0095464F" w:rsidDel="00C2005C" w14:paraId="561B5E21" w14:textId="5B06DF2F" w:rsidTr="0095464F">
        <w:trPr>
          <w:del w:id="46" w:author="Laube, Mandy" w:date="2025-12-22T08:33:00Z"/>
        </w:trPr>
        <w:tc>
          <w:tcPr>
            <w:tcW w:w="6019" w:type="dxa"/>
          </w:tcPr>
          <w:p w14:paraId="6F4C1D32" w14:textId="64FDD85C" w:rsidR="0095464F" w:rsidRPr="0095464F" w:rsidDel="00C2005C" w:rsidRDefault="0095464F" w:rsidP="0095464F">
            <w:pPr>
              <w:rPr>
                <w:del w:id="47" w:author="Laube, Mandy" w:date="2025-12-22T08:33:00Z"/>
                <w:rFonts w:ascii="Arial" w:hAnsi="Arial" w:cs="Arial"/>
                <w:b/>
              </w:rPr>
            </w:pPr>
            <w:del w:id="48" w:author="Laube, Mandy" w:date="2025-12-22T08:33:00Z">
              <w:r w:rsidRPr="0095464F" w:rsidDel="00C2005C">
                <w:rPr>
                  <w:rFonts w:ascii="Arial" w:hAnsi="Arial" w:cs="Arial"/>
                  <w:b/>
                </w:rPr>
                <w:delText>Erk1/2</w:delText>
              </w:r>
            </w:del>
          </w:p>
          <w:p w14:paraId="5608EEDD" w14:textId="79623422" w:rsidR="0095464F" w:rsidDel="00C2005C" w:rsidRDefault="0095464F" w:rsidP="00372680">
            <w:pPr>
              <w:rPr>
                <w:del w:id="49" w:author="Laube, Mandy" w:date="2025-12-22T08:33:00Z"/>
                <w:rFonts w:ascii="Arial" w:hAnsi="Arial" w:cs="Arial"/>
              </w:rPr>
            </w:pPr>
          </w:p>
          <w:p w14:paraId="2FC07D1C" w14:textId="3EF5CB60" w:rsidR="0095464F" w:rsidDel="00C2005C" w:rsidRDefault="0095464F" w:rsidP="00372680">
            <w:pPr>
              <w:rPr>
                <w:del w:id="50" w:author="Laube, Mandy" w:date="2025-12-22T08:33:00Z"/>
                <w:rFonts w:ascii="Arial" w:hAnsi="Arial" w:cs="Arial"/>
              </w:rPr>
            </w:pPr>
            <w:del w:id="51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rawing>
                  <wp:inline distT="0" distB="0" distL="0" distR="0" wp14:anchorId="0910FE1D" wp14:editId="6BF16018">
                    <wp:extent cx="3684905" cy="2223649"/>
                    <wp:effectExtent l="0" t="0" r="0" b="5715"/>
                    <wp:docPr id="5" name="Grafik 5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5" name="Fig.4 Erk.jpg"/>
                            <pic:cNvPicPr/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716728" cy="2242852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  <w:tc>
          <w:tcPr>
            <w:tcW w:w="3043" w:type="dxa"/>
            <w:vMerge/>
          </w:tcPr>
          <w:p w14:paraId="068C796F" w14:textId="768803CE" w:rsidR="0095464F" w:rsidDel="00C2005C" w:rsidRDefault="0095464F" w:rsidP="00372680">
            <w:pPr>
              <w:rPr>
                <w:del w:id="52" w:author="Laube, Mandy" w:date="2025-12-22T08:33:00Z"/>
                <w:rFonts w:ascii="Arial" w:hAnsi="Arial" w:cs="Arial"/>
              </w:rPr>
            </w:pPr>
          </w:p>
        </w:tc>
      </w:tr>
      <w:tr w:rsidR="0095464F" w:rsidDel="00C2005C" w14:paraId="693A98B1" w14:textId="0BCAAAE9" w:rsidTr="0095464F">
        <w:trPr>
          <w:del w:id="53" w:author="Laube, Mandy" w:date="2025-12-22T08:33:00Z"/>
        </w:trPr>
        <w:tc>
          <w:tcPr>
            <w:tcW w:w="6019" w:type="dxa"/>
          </w:tcPr>
          <w:p w14:paraId="72F70AC7" w14:textId="5388B3D0" w:rsidR="0095464F" w:rsidRPr="0095464F" w:rsidDel="00C2005C" w:rsidRDefault="0095464F" w:rsidP="0095464F">
            <w:pPr>
              <w:rPr>
                <w:del w:id="54" w:author="Laube, Mandy" w:date="2025-12-22T08:33:00Z"/>
                <w:rFonts w:ascii="Arial" w:hAnsi="Arial" w:cs="Arial"/>
                <w:b/>
              </w:rPr>
            </w:pPr>
            <w:del w:id="55" w:author="Laube, Mandy" w:date="2025-12-22T08:33:00Z">
              <w:r w:rsidRPr="0095464F" w:rsidDel="00C2005C">
                <w:rPr>
                  <w:rFonts w:ascii="Arial" w:hAnsi="Arial" w:cs="Arial"/>
                  <w:b/>
                </w:rPr>
                <w:delText>a-tubulin</w:delText>
              </w:r>
            </w:del>
          </w:p>
          <w:p w14:paraId="0A6558A0" w14:textId="3E671FBC" w:rsidR="0095464F" w:rsidDel="00C2005C" w:rsidRDefault="0095464F" w:rsidP="00372680">
            <w:pPr>
              <w:rPr>
                <w:del w:id="56" w:author="Laube, Mandy" w:date="2025-12-22T08:33:00Z"/>
                <w:rFonts w:ascii="Arial" w:hAnsi="Arial" w:cs="Arial"/>
              </w:rPr>
            </w:pPr>
          </w:p>
          <w:p w14:paraId="6D05ADFE" w14:textId="5BEF824C" w:rsidR="0095464F" w:rsidDel="00C2005C" w:rsidRDefault="0095464F" w:rsidP="00372680">
            <w:pPr>
              <w:rPr>
                <w:del w:id="57" w:author="Laube, Mandy" w:date="2025-12-22T08:33:00Z"/>
                <w:rFonts w:ascii="Arial" w:hAnsi="Arial" w:cs="Arial"/>
              </w:rPr>
            </w:pPr>
            <w:del w:id="58" w:author="Laube, Mandy" w:date="2025-12-22T08:33:00Z">
              <w:r w:rsidDel="00C2005C">
                <w:rPr>
                  <w:rFonts w:ascii="Arial" w:hAnsi="Arial" w:cs="Arial"/>
                  <w:noProof/>
                  <w:lang w:eastAsia="de-DE"/>
                </w:rPr>
                <w:drawing>
                  <wp:inline distT="0" distB="0" distL="0" distR="0" wp14:anchorId="26007673" wp14:editId="7ACCEBD2">
                    <wp:extent cx="3671696" cy="2367517"/>
                    <wp:effectExtent l="0" t="0" r="5080" b="0"/>
                    <wp:docPr id="6" name="Grafik 6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6" name="Fig.4 tub.jpg"/>
                            <pic:cNvPicPr/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691095" cy="23800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  <w:tc>
          <w:tcPr>
            <w:tcW w:w="3043" w:type="dxa"/>
            <w:vMerge/>
          </w:tcPr>
          <w:p w14:paraId="0DF0C823" w14:textId="0E667607" w:rsidR="0095464F" w:rsidDel="00C2005C" w:rsidRDefault="0095464F" w:rsidP="00372680">
            <w:pPr>
              <w:rPr>
                <w:del w:id="59" w:author="Laube, Mandy" w:date="2025-12-22T08:33:00Z"/>
                <w:rFonts w:ascii="Arial" w:hAnsi="Arial" w:cs="Arial"/>
              </w:rPr>
            </w:pPr>
          </w:p>
        </w:tc>
      </w:tr>
    </w:tbl>
    <w:p w14:paraId="08009E10" w14:textId="790B613E" w:rsidR="0095464F" w:rsidDel="00C2005C" w:rsidRDefault="0095464F" w:rsidP="00372680">
      <w:pPr>
        <w:rPr>
          <w:del w:id="60" w:author="Laube, Mandy" w:date="2025-12-22T08:33:00Z"/>
          <w:rFonts w:ascii="Arial" w:hAnsi="Arial" w:cs="Arial"/>
        </w:rPr>
      </w:pPr>
    </w:p>
    <w:p w14:paraId="1ABC8489" w14:textId="1CB65864" w:rsidR="0095464F" w:rsidRPr="0095464F" w:rsidDel="00C2005C" w:rsidRDefault="0095464F" w:rsidP="00C2005C">
      <w:pPr>
        <w:rPr>
          <w:del w:id="61" w:author="Laube, Mandy" w:date="2025-12-22T08:37:00Z"/>
          <w:rFonts w:ascii="Arial" w:hAnsi="Arial" w:cs="Arial"/>
          <w:b/>
        </w:rPr>
      </w:pPr>
      <w:del w:id="62" w:author="Laube, Mandy" w:date="2025-12-22T08:37:00Z">
        <w:r w:rsidDel="00C2005C">
          <w:rPr>
            <w:rFonts w:ascii="Arial" w:hAnsi="Arial" w:cs="Arial"/>
            <w:b/>
          </w:rPr>
          <w:delText>Figure S3</w:delText>
        </w:r>
      </w:del>
    </w:p>
    <w:p w14:paraId="4D354280" w14:textId="383D33B5" w:rsidR="0095464F" w:rsidDel="00C2005C" w:rsidRDefault="0095464F" w:rsidP="00C2005C">
      <w:pPr>
        <w:rPr>
          <w:del w:id="63" w:author="Laube, Mandy" w:date="2025-12-22T08:37:00Z"/>
          <w:rFonts w:ascii="Arial" w:hAnsi="Arial" w:cs="Arial"/>
        </w:rPr>
      </w:pPr>
      <w:del w:id="64" w:author="Laube, Mandy" w:date="2025-12-22T08:37:00Z">
        <w:r w:rsidRPr="00372680" w:rsidDel="00C2005C">
          <w:rPr>
            <w:rFonts w:ascii="Arial" w:hAnsi="Arial" w:cs="Arial"/>
          </w:rPr>
          <w:delText xml:space="preserve">Detection of </w:delText>
        </w:r>
        <w:r w:rsidDel="00C2005C">
          <w:rPr>
            <w:rFonts w:ascii="Arial" w:hAnsi="Arial" w:cs="Arial"/>
          </w:rPr>
          <w:delText>pErk1/2 and Erk1/2 in FDLE cells b</w:delText>
        </w:r>
        <w:r w:rsidRPr="00372680" w:rsidDel="00C2005C">
          <w:rPr>
            <w:rFonts w:ascii="Arial" w:hAnsi="Arial" w:cs="Arial"/>
          </w:rPr>
          <w:delText xml:space="preserve">y Western blot analysis. Detection of </w:delText>
        </w:r>
        <w:r w:rsidDel="00C2005C">
          <w:rPr>
            <w:rFonts w:ascii="Arial" w:hAnsi="Arial" w:cs="Arial"/>
          </w:rPr>
          <w:delText xml:space="preserve">a-tubulin </w:delText>
        </w:r>
        <w:r w:rsidRPr="00372680" w:rsidDel="00C2005C">
          <w:rPr>
            <w:rFonts w:ascii="Arial" w:hAnsi="Arial" w:cs="Arial"/>
          </w:rPr>
          <w:delText>served as a loading control.</w:delText>
        </w:r>
        <w:r w:rsidR="001B6C41" w:rsidDel="00C2005C">
          <w:rPr>
            <w:rFonts w:ascii="Arial" w:hAnsi="Arial" w:cs="Arial"/>
          </w:rPr>
          <w:delText xml:space="preserve"> Original blots of Fig. </w:delText>
        </w:r>
        <w:r w:rsidR="00D85F19" w:rsidDel="00C2005C">
          <w:rPr>
            <w:rFonts w:ascii="Arial" w:hAnsi="Arial" w:cs="Arial"/>
          </w:rPr>
          <w:delText>9</w:delText>
        </w:r>
        <w:r w:rsidR="0091081B" w:rsidDel="00C2005C">
          <w:rPr>
            <w:rFonts w:ascii="Arial" w:hAnsi="Arial" w:cs="Arial"/>
          </w:rPr>
          <w:delText>A</w:delText>
        </w:r>
        <w:r w:rsidR="00A553C1" w:rsidDel="00C2005C">
          <w:rPr>
            <w:rFonts w:ascii="Arial" w:hAnsi="Arial" w:cs="Arial"/>
          </w:rPr>
          <w:delText>.</w:delText>
        </w:r>
      </w:del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5"/>
        <w:gridCol w:w="3437"/>
      </w:tblGrid>
      <w:tr w:rsidR="00283902" w:rsidDel="00C2005C" w14:paraId="1C897901" w14:textId="60F4237B" w:rsidTr="00283902">
        <w:trPr>
          <w:del w:id="65" w:author="Laube, Mandy" w:date="2025-12-22T08:37:00Z"/>
        </w:trPr>
        <w:tc>
          <w:tcPr>
            <w:tcW w:w="5625" w:type="dxa"/>
          </w:tcPr>
          <w:p w14:paraId="0F451453" w14:textId="475F466A" w:rsidR="00283902" w:rsidRPr="0095464F" w:rsidDel="00C2005C" w:rsidRDefault="00283902" w:rsidP="00C2005C">
            <w:pPr>
              <w:rPr>
                <w:del w:id="66" w:author="Laube, Mandy" w:date="2025-12-22T08:37:00Z"/>
                <w:rFonts w:ascii="Arial" w:hAnsi="Arial" w:cs="Arial"/>
                <w:b/>
              </w:rPr>
            </w:pPr>
            <w:del w:id="67" w:author="Laube, Mandy" w:date="2025-12-22T08:37:00Z">
              <w:r w:rsidRPr="0095464F" w:rsidDel="00C2005C">
                <w:rPr>
                  <w:rFonts w:ascii="Arial" w:hAnsi="Arial" w:cs="Arial"/>
                  <w:b/>
                </w:rPr>
                <w:delText>pErk1/2</w:delText>
              </w:r>
            </w:del>
          </w:p>
          <w:p w14:paraId="6829763D" w14:textId="2D1D22B5" w:rsidR="00283902" w:rsidDel="00C2005C" w:rsidRDefault="00283902" w:rsidP="00C2005C">
            <w:pPr>
              <w:rPr>
                <w:del w:id="68" w:author="Laube, Mandy" w:date="2025-12-22T08:37:00Z"/>
                <w:rFonts w:ascii="Arial" w:hAnsi="Arial" w:cs="Arial"/>
              </w:rPr>
            </w:pPr>
          </w:p>
          <w:p w14:paraId="19A9E3F2" w14:textId="1534DCF2" w:rsidR="00283902" w:rsidDel="00C2005C" w:rsidRDefault="00283902" w:rsidP="00C2005C">
            <w:pPr>
              <w:rPr>
                <w:del w:id="69" w:author="Laube, Mandy" w:date="2025-12-22T08:37:00Z"/>
                <w:rFonts w:ascii="Arial" w:hAnsi="Arial" w:cs="Arial"/>
              </w:rPr>
            </w:pPr>
            <w:del w:id="70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rawing>
                  <wp:inline distT="0" distB="0" distL="0" distR="0" wp14:anchorId="227FD386" wp14:editId="1CE27574">
                    <wp:extent cx="3435294" cy="2303721"/>
                    <wp:effectExtent l="0" t="0" r="0" b="1905"/>
                    <wp:docPr id="7" name="Grafik 7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7" name="Fig.6 pErk.jpg"/>
                            <pic:cNvPicPr/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460088" cy="2320348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  <w:tc>
          <w:tcPr>
            <w:tcW w:w="3437" w:type="dxa"/>
            <w:vMerge w:val="restart"/>
          </w:tcPr>
          <w:p w14:paraId="259A6FF7" w14:textId="12A7378E" w:rsidR="001B6C41" w:rsidDel="00C2005C" w:rsidRDefault="001B6C41" w:rsidP="00C2005C">
            <w:pPr>
              <w:rPr>
                <w:del w:id="71" w:author="Laube, Mandy" w:date="2025-12-22T08:37:00Z"/>
                <w:rFonts w:ascii="Arial" w:hAnsi="Arial" w:cs="Arial"/>
                <w:noProof/>
                <w:lang w:eastAsia="de-DE"/>
              </w:rPr>
            </w:pPr>
            <w:del w:id="72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Samples</w:delText>
              </w:r>
            </w:del>
          </w:p>
          <w:p w14:paraId="30C62149" w14:textId="340AEF05" w:rsidR="001B6C41" w:rsidDel="00C2005C" w:rsidRDefault="001B6C41" w:rsidP="00C2005C">
            <w:pPr>
              <w:rPr>
                <w:del w:id="73" w:author="Laube, Mandy" w:date="2025-12-22T08:37:00Z"/>
                <w:rFonts w:ascii="Arial" w:hAnsi="Arial" w:cs="Arial"/>
                <w:noProof/>
                <w:lang w:eastAsia="de-DE"/>
              </w:rPr>
            </w:pPr>
          </w:p>
          <w:p w14:paraId="3BF7BD18" w14:textId="322EADB7" w:rsidR="001B6C41" w:rsidRPr="001B6C41" w:rsidDel="00C2005C" w:rsidRDefault="001B6C41" w:rsidP="00C2005C">
            <w:pPr>
              <w:rPr>
                <w:del w:id="74" w:author="Laube, Mandy" w:date="2025-12-22T08:37:00Z"/>
                <w:rFonts w:ascii="Arial" w:hAnsi="Arial" w:cs="Arial"/>
                <w:noProof/>
                <w:lang w:eastAsia="de-DE"/>
              </w:rPr>
              <w:pPrChange w:id="75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76" w:author="Laube, Mandy" w:date="2025-12-22T08:37:00Z">
              <w:r w:rsidRPr="001B6C41" w:rsidDel="00C2005C">
                <w:rPr>
                  <w:rFonts w:ascii="Arial" w:hAnsi="Arial" w:cs="Arial"/>
                  <w:noProof/>
                  <w:lang w:eastAsia="de-DE"/>
                </w:rPr>
                <w:delText>Marker; MW as indicated at the left (kDa)</w:delText>
              </w:r>
            </w:del>
          </w:p>
          <w:p w14:paraId="2A1E17D0" w14:textId="61388D13" w:rsidR="001B6C41" w:rsidDel="00C2005C" w:rsidRDefault="001B6C41" w:rsidP="00C2005C">
            <w:pPr>
              <w:rPr>
                <w:del w:id="77" w:author="Laube, Mandy" w:date="2025-12-22T08:37:00Z"/>
                <w:rFonts w:ascii="Arial" w:hAnsi="Arial" w:cs="Arial"/>
                <w:noProof/>
                <w:lang w:eastAsia="de-DE"/>
              </w:rPr>
              <w:pPrChange w:id="78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79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Control #1</w:delText>
              </w:r>
            </w:del>
          </w:p>
          <w:p w14:paraId="5F845516" w14:textId="0D83814B" w:rsidR="001B6C41" w:rsidDel="00C2005C" w:rsidRDefault="001B6C41" w:rsidP="00C2005C">
            <w:pPr>
              <w:rPr>
                <w:del w:id="80" w:author="Laube, Mandy" w:date="2025-12-22T08:37:00Z"/>
                <w:rFonts w:ascii="Arial" w:hAnsi="Arial" w:cs="Arial"/>
                <w:noProof/>
                <w:lang w:eastAsia="de-DE"/>
              </w:rPr>
              <w:pPrChange w:id="81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82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Control #2</w:delText>
              </w:r>
            </w:del>
          </w:p>
          <w:p w14:paraId="72C1149E" w14:textId="7200A37D" w:rsidR="001B6C41" w:rsidDel="00C2005C" w:rsidRDefault="001B6C41" w:rsidP="00C2005C">
            <w:pPr>
              <w:rPr>
                <w:del w:id="83" w:author="Laube, Mandy" w:date="2025-12-22T08:37:00Z"/>
                <w:rFonts w:ascii="Arial" w:hAnsi="Arial" w:cs="Arial"/>
                <w:noProof/>
                <w:lang w:eastAsia="de-DE"/>
              </w:rPr>
              <w:pPrChange w:id="84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85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Control #3</w:delText>
              </w:r>
            </w:del>
          </w:p>
          <w:p w14:paraId="7440D340" w14:textId="4158B8D2" w:rsidR="001B6C41" w:rsidDel="00C2005C" w:rsidRDefault="001B6C41" w:rsidP="00C2005C">
            <w:pPr>
              <w:rPr>
                <w:del w:id="86" w:author="Laube, Mandy" w:date="2025-12-22T08:37:00Z"/>
                <w:rFonts w:ascii="Arial" w:hAnsi="Arial" w:cs="Arial"/>
                <w:noProof/>
                <w:lang w:eastAsia="de-DE"/>
              </w:rPr>
              <w:pPrChange w:id="87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88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Uu8-infected #1</w:delText>
              </w:r>
            </w:del>
          </w:p>
          <w:p w14:paraId="75F54724" w14:textId="26E60DFF" w:rsidR="001B6C41" w:rsidDel="00C2005C" w:rsidRDefault="001B6C41" w:rsidP="00C2005C">
            <w:pPr>
              <w:rPr>
                <w:del w:id="89" w:author="Laube, Mandy" w:date="2025-12-22T08:37:00Z"/>
                <w:rFonts w:ascii="Arial" w:hAnsi="Arial" w:cs="Arial"/>
                <w:noProof/>
                <w:lang w:eastAsia="de-DE"/>
              </w:rPr>
              <w:pPrChange w:id="90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91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Uu8-infected #2</w:delText>
              </w:r>
            </w:del>
          </w:p>
          <w:p w14:paraId="5DB72AE2" w14:textId="226B2B5A" w:rsidR="001B6C41" w:rsidDel="00C2005C" w:rsidRDefault="001B6C41" w:rsidP="00C2005C">
            <w:pPr>
              <w:rPr>
                <w:del w:id="92" w:author="Laube, Mandy" w:date="2025-12-22T08:37:00Z"/>
                <w:rFonts w:ascii="Arial" w:hAnsi="Arial" w:cs="Arial"/>
                <w:noProof/>
                <w:lang w:eastAsia="de-DE"/>
              </w:rPr>
              <w:pPrChange w:id="93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94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Uu8-infected #3</w:delText>
              </w:r>
            </w:del>
          </w:p>
          <w:p w14:paraId="56F51537" w14:textId="15660570" w:rsidR="001B6C41" w:rsidDel="00C2005C" w:rsidRDefault="001B6C41" w:rsidP="00C2005C">
            <w:pPr>
              <w:rPr>
                <w:del w:id="95" w:author="Laube, Mandy" w:date="2025-12-22T08:37:00Z"/>
                <w:rFonts w:ascii="Arial" w:hAnsi="Arial" w:cs="Arial"/>
                <w:noProof/>
                <w:lang w:eastAsia="de-DE"/>
              </w:rPr>
              <w:pPrChange w:id="96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97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Uu8-infected/flurofamide #1</w:delText>
              </w:r>
            </w:del>
          </w:p>
          <w:p w14:paraId="133BB527" w14:textId="2FAB6E0B" w:rsidR="001B6C41" w:rsidRPr="0095464F" w:rsidDel="00C2005C" w:rsidRDefault="001B6C41" w:rsidP="00C2005C">
            <w:pPr>
              <w:rPr>
                <w:del w:id="98" w:author="Laube, Mandy" w:date="2025-12-22T08:37:00Z"/>
                <w:rFonts w:ascii="Arial" w:hAnsi="Arial" w:cs="Arial"/>
                <w:noProof/>
                <w:lang w:eastAsia="de-DE"/>
              </w:rPr>
              <w:pPrChange w:id="99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100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Uu8-infected/flurofamide #2</w:delText>
              </w:r>
            </w:del>
          </w:p>
          <w:p w14:paraId="74A1484C" w14:textId="22DBA9CB" w:rsidR="001B6C41" w:rsidRPr="0095464F" w:rsidDel="00C2005C" w:rsidRDefault="001B6C41" w:rsidP="00C2005C">
            <w:pPr>
              <w:rPr>
                <w:del w:id="101" w:author="Laube, Mandy" w:date="2025-12-22T08:37:00Z"/>
                <w:rFonts w:ascii="Arial" w:hAnsi="Arial" w:cs="Arial"/>
                <w:noProof/>
                <w:lang w:eastAsia="de-DE"/>
              </w:rPr>
              <w:pPrChange w:id="102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103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Uu8-infected/flurofamide #3</w:delText>
              </w:r>
            </w:del>
          </w:p>
          <w:p w14:paraId="6A5F6F1D" w14:textId="01C72E2F" w:rsidR="001B6C41" w:rsidDel="00C2005C" w:rsidRDefault="001B6C41" w:rsidP="00C2005C">
            <w:pPr>
              <w:rPr>
                <w:del w:id="104" w:author="Laube, Mandy" w:date="2025-12-22T08:37:00Z"/>
                <w:rFonts w:ascii="Arial" w:hAnsi="Arial" w:cs="Arial"/>
                <w:noProof/>
                <w:lang w:eastAsia="de-DE"/>
              </w:rPr>
              <w:pPrChange w:id="105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106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elText>Uu8-infected/flurofamide #4</w:delText>
              </w:r>
            </w:del>
          </w:p>
          <w:p w14:paraId="6A368DC4" w14:textId="24C9AC2A" w:rsidR="001B6C41" w:rsidRPr="0095464F" w:rsidDel="00C2005C" w:rsidRDefault="001B6C41" w:rsidP="00C2005C">
            <w:pPr>
              <w:rPr>
                <w:del w:id="107" w:author="Laube, Mandy" w:date="2025-12-22T08:37:00Z"/>
                <w:rFonts w:ascii="Arial" w:hAnsi="Arial" w:cs="Arial"/>
                <w:noProof/>
                <w:lang w:eastAsia="de-DE"/>
              </w:rPr>
              <w:pPrChange w:id="108" w:author="Laube, Mandy" w:date="2025-12-22T08:37:00Z">
                <w:pPr>
                  <w:pStyle w:val="Listenabsatz"/>
                  <w:numPr>
                    <w:numId w:val="5"/>
                  </w:numPr>
                  <w:ind w:left="360" w:hanging="360"/>
                </w:pPr>
              </w:pPrChange>
            </w:pPr>
            <w:del w:id="109" w:author="Laube, Mandy" w:date="2025-12-22T08:37:00Z">
              <w:r w:rsidRPr="0095464F" w:rsidDel="00C2005C">
                <w:rPr>
                  <w:rFonts w:ascii="Arial" w:hAnsi="Arial" w:cs="Arial"/>
                  <w:noProof/>
                  <w:lang w:eastAsia="de-DE"/>
                </w:rPr>
                <w:delText>Marker</w:delText>
              </w:r>
            </w:del>
          </w:p>
          <w:p w14:paraId="49E97710" w14:textId="67DE9482" w:rsidR="00283902" w:rsidDel="00C2005C" w:rsidRDefault="00283902" w:rsidP="00C2005C">
            <w:pPr>
              <w:rPr>
                <w:del w:id="110" w:author="Laube, Mandy" w:date="2025-12-22T08:37:00Z"/>
                <w:rFonts w:ascii="Arial" w:hAnsi="Arial" w:cs="Arial"/>
              </w:rPr>
            </w:pPr>
          </w:p>
        </w:tc>
      </w:tr>
      <w:tr w:rsidR="00283902" w:rsidDel="00C2005C" w14:paraId="4A6D65BE" w14:textId="268609AA" w:rsidTr="00283902">
        <w:trPr>
          <w:del w:id="111" w:author="Laube, Mandy" w:date="2025-12-22T08:37:00Z"/>
        </w:trPr>
        <w:tc>
          <w:tcPr>
            <w:tcW w:w="5625" w:type="dxa"/>
          </w:tcPr>
          <w:p w14:paraId="60F3ED2F" w14:textId="14E84707" w:rsidR="00283902" w:rsidRPr="00283902" w:rsidDel="00C2005C" w:rsidRDefault="00283902" w:rsidP="00C2005C">
            <w:pPr>
              <w:rPr>
                <w:del w:id="112" w:author="Laube, Mandy" w:date="2025-12-22T08:37:00Z"/>
                <w:rFonts w:ascii="Arial" w:hAnsi="Arial" w:cs="Arial"/>
                <w:b/>
              </w:rPr>
            </w:pPr>
            <w:del w:id="113" w:author="Laube, Mandy" w:date="2025-12-22T08:37:00Z">
              <w:r w:rsidRPr="0095464F" w:rsidDel="00C2005C">
                <w:rPr>
                  <w:rFonts w:ascii="Arial" w:hAnsi="Arial" w:cs="Arial"/>
                  <w:b/>
                </w:rPr>
                <w:delText>Erk1/2</w:delText>
              </w:r>
            </w:del>
          </w:p>
          <w:p w14:paraId="08DF0B67" w14:textId="2DF98D1E" w:rsidR="00283902" w:rsidDel="00C2005C" w:rsidRDefault="00283902" w:rsidP="00C2005C">
            <w:pPr>
              <w:rPr>
                <w:del w:id="114" w:author="Laube, Mandy" w:date="2025-12-22T08:37:00Z"/>
                <w:rFonts w:ascii="Arial" w:hAnsi="Arial" w:cs="Arial"/>
              </w:rPr>
            </w:pPr>
          </w:p>
          <w:p w14:paraId="6FC53466" w14:textId="5D0EA603" w:rsidR="00283902" w:rsidDel="00C2005C" w:rsidRDefault="00283902" w:rsidP="00C2005C">
            <w:pPr>
              <w:rPr>
                <w:del w:id="115" w:author="Laube, Mandy" w:date="2025-12-22T08:37:00Z"/>
                <w:rFonts w:ascii="Arial" w:hAnsi="Arial" w:cs="Arial"/>
              </w:rPr>
            </w:pPr>
            <w:del w:id="116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rawing>
                  <wp:inline distT="0" distB="0" distL="0" distR="0" wp14:anchorId="36C09857" wp14:editId="15A11A19">
                    <wp:extent cx="3434715" cy="2232790"/>
                    <wp:effectExtent l="0" t="0" r="0" b="0"/>
                    <wp:docPr id="8" name="Grafik 8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8" name="Fig.6 Erk.jpg"/>
                            <pic:cNvPicPr/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446870" cy="2240691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  <w:tc>
          <w:tcPr>
            <w:tcW w:w="3437" w:type="dxa"/>
            <w:vMerge/>
          </w:tcPr>
          <w:p w14:paraId="7B781FEB" w14:textId="1603B010" w:rsidR="00283902" w:rsidDel="00C2005C" w:rsidRDefault="00283902" w:rsidP="00C2005C">
            <w:pPr>
              <w:rPr>
                <w:del w:id="117" w:author="Laube, Mandy" w:date="2025-12-22T08:37:00Z"/>
                <w:rFonts w:ascii="Arial" w:hAnsi="Arial" w:cs="Arial"/>
              </w:rPr>
            </w:pPr>
          </w:p>
        </w:tc>
      </w:tr>
      <w:tr w:rsidR="00283902" w:rsidDel="00C2005C" w14:paraId="35389279" w14:textId="5EF77129" w:rsidTr="00283902">
        <w:trPr>
          <w:del w:id="118" w:author="Laube, Mandy" w:date="2025-12-22T08:37:00Z"/>
        </w:trPr>
        <w:tc>
          <w:tcPr>
            <w:tcW w:w="5625" w:type="dxa"/>
          </w:tcPr>
          <w:p w14:paraId="61E50F1A" w14:textId="11838B6F" w:rsidR="00283902" w:rsidRPr="0095464F" w:rsidDel="00C2005C" w:rsidRDefault="00283902" w:rsidP="00C2005C">
            <w:pPr>
              <w:rPr>
                <w:del w:id="119" w:author="Laube, Mandy" w:date="2025-12-22T08:37:00Z"/>
                <w:rFonts w:ascii="Arial" w:hAnsi="Arial" w:cs="Arial"/>
                <w:b/>
              </w:rPr>
            </w:pPr>
            <w:del w:id="120" w:author="Laube, Mandy" w:date="2025-12-22T08:37:00Z">
              <w:r w:rsidRPr="0095464F" w:rsidDel="00C2005C">
                <w:rPr>
                  <w:rFonts w:ascii="Arial" w:hAnsi="Arial" w:cs="Arial"/>
                  <w:b/>
                </w:rPr>
                <w:delText>a-tubulin</w:delText>
              </w:r>
            </w:del>
          </w:p>
          <w:p w14:paraId="2B81338F" w14:textId="7E88CB35" w:rsidR="00283902" w:rsidDel="00C2005C" w:rsidRDefault="00283902" w:rsidP="00C2005C">
            <w:pPr>
              <w:rPr>
                <w:del w:id="121" w:author="Laube, Mandy" w:date="2025-12-22T08:37:00Z"/>
                <w:rFonts w:ascii="Arial" w:hAnsi="Arial" w:cs="Arial"/>
              </w:rPr>
            </w:pPr>
          </w:p>
          <w:p w14:paraId="16A3C9FF" w14:textId="021CAF2D" w:rsidR="00283902" w:rsidDel="00C2005C" w:rsidRDefault="00283902" w:rsidP="00C2005C">
            <w:pPr>
              <w:rPr>
                <w:del w:id="122" w:author="Laube, Mandy" w:date="2025-12-22T08:37:00Z"/>
                <w:rFonts w:ascii="Arial" w:hAnsi="Arial" w:cs="Arial"/>
              </w:rPr>
            </w:pPr>
            <w:del w:id="123" w:author="Laube, Mandy" w:date="2025-12-22T08:37:00Z">
              <w:r w:rsidDel="00C2005C">
                <w:rPr>
                  <w:rFonts w:ascii="Arial" w:hAnsi="Arial" w:cs="Arial"/>
                  <w:noProof/>
                  <w:lang w:eastAsia="de-DE"/>
                </w:rPr>
                <w:drawing>
                  <wp:inline distT="0" distB="0" distL="0" distR="0" wp14:anchorId="6072F86A" wp14:editId="35B0D15A">
                    <wp:extent cx="3434715" cy="2216667"/>
                    <wp:effectExtent l="0" t="0" r="0" b="0"/>
                    <wp:docPr id="9" name="Grafik 9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9" name="Fig.6 tub.jpg"/>
                            <pic:cNvPicPr/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447210" cy="2224731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  <w:tc>
          <w:tcPr>
            <w:tcW w:w="3437" w:type="dxa"/>
            <w:vMerge/>
          </w:tcPr>
          <w:p w14:paraId="2488F555" w14:textId="2178FB3C" w:rsidR="00283902" w:rsidDel="00C2005C" w:rsidRDefault="00283902" w:rsidP="00C2005C">
            <w:pPr>
              <w:rPr>
                <w:del w:id="124" w:author="Laube, Mandy" w:date="2025-12-22T08:37:00Z"/>
                <w:rFonts w:ascii="Arial" w:hAnsi="Arial" w:cs="Arial"/>
              </w:rPr>
            </w:pPr>
          </w:p>
        </w:tc>
      </w:tr>
      <w:bookmarkEnd w:id="1"/>
    </w:tbl>
    <w:p w14:paraId="56580891" w14:textId="77777777" w:rsidR="0095464F" w:rsidRPr="00372680" w:rsidRDefault="0095464F" w:rsidP="00372680">
      <w:pPr>
        <w:rPr>
          <w:rFonts w:ascii="Arial" w:hAnsi="Arial" w:cs="Arial"/>
        </w:rPr>
      </w:pPr>
    </w:p>
    <w:sectPr w:rsidR="0095464F" w:rsidRPr="00372680">
      <w:headerReference w:type="defaul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096E8" w14:textId="77777777" w:rsidR="00043C89" w:rsidRDefault="00043C89" w:rsidP="0095464F">
      <w:pPr>
        <w:spacing w:after="0" w:line="240" w:lineRule="auto"/>
      </w:pPr>
      <w:r>
        <w:separator/>
      </w:r>
    </w:p>
  </w:endnote>
  <w:endnote w:type="continuationSeparator" w:id="0">
    <w:p w14:paraId="00DD43A4" w14:textId="77777777" w:rsidR="00043C89" w:rsidRDefault="00043C89" w:rsidP="0095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64DE6" w14:textId="77777777" w:rsidR="00043C89" w:rsidRDefault="00043C89" w:rsidP="0095464F">
      <w:pPr>
        <w:spacing w:after="0" w:line="240" w:lineRule="auto"/>
      </w:pPr>
      <w:r>
        <w:separator/>
      </w:r>
    </w:p>
  </w:footnote>
  <w:footnote w:type="continuationSeparator" w:id="0">
    <w:p w14:paraId="55627E23" w14:textId="77777777" w:rsidR="00043C89" w:rsidRDefault="00043C89" w:rsidP="009546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9DA98" w14:textId="15522BED" w:rsidR="0095464F" w:rsidRPr="0095464F" w:rsidDel="00C2005C" w:rsidRDefault="0095464F" w:rsidP="0095464F">
    <w:pPr>
      <w:pStyle w:val="Kopfzeile"/>
      <w:jc w:val="center"/>
      <w:rPr>
        <w:del w:id="125" w:author="Laube, Mandy" w:date="2025-12-22T08:38:00Z"/>
        <w:rFonts w:ascii="Arial" w:hAnsi="Arial" w:cs="Arial"/>
      </w:rPr>
    </w:pPr>
    <w:del w:id="126" w:author="Laube, Mandy" w:date="2025-12-22T08:38:00Z">
      <w:r w:rsidRPr="0095464F" w:rsidDel="00C2005C">
        <w:rPr>
          <w:rFonts w:ascii="Arial" w:hAnsi="Arial" w:cs="Arial"/>
        </w:rPr>
        <w:delText>Additional file 1</w:delText>
      </w:r>
    </w:del>
  </w:p>
  <w:p w14:paraId="73D3FE4A" w14:textId="77777777" w:rsidR="0095464F" w:rsidRDefault="0095464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E7102"/>
    <w:multiLevelType w:val="hybridMultilevel"/>
    <w:tmpl w:val="9E92C8D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59059F"/>
    <w:multiLevelType w:val="hybridMultilevel"/>
    <w:tmpl w:val="4476CA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0245DA"/>
    <w:multiLevelType w:val="hybridMultilevel"/>
    <w:tmpl w:val="52D415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713945"/>
    <w:multiLevelType w:val="hybridMultilevel"/>
    <w:tmpl w:val="0EBA65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59024D"/>
    <w:multiLevelType w:val="hybridMultilevel"/>
    <w:tmpl w:val="52D415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3BD6608"/>
    <w:multiLevelType w:val="hybridMultilevel"/>
    <w:tmpl w:val="6074C8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791745">
    <w:abstractNumId w:val="1"/>
  </w:num>
  <w:num w:numId="2" w16cid:durableId="2108456564">
    <w:abstractNumId w:val="5"/>
  </w:num>
  <w:num w:numId="3" w16cid:durableId="935137180">
    <w:abstractNumId w:val="2"/>
  </w:num>
  <w:num w:numId="4" w16cid:durableId="985163882">
    <w:abstractNumId w:val="3"/>
  </w:num>
  <w:num w:numId="5" w16cid:durableId="1124271311">
    <w:abstractNumId w:val="0"/>
  </w:num>
  <w:num w:numId="6" w16cid:durableId="80485347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be, Mandy">
    <w15:presenceInfo w15:providerId="None" w15:userId="Laube, Man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680"/>
    <w:rsid w:val="00043C89"/>
    <w:rsid w:val="00126A05"/>
    <w:rsid w:val="001B6C41"/>
    <w:rsid w:val="00283902"/>
    <w:rsid w:val="00372680"/>
    <w:rsid w:val="005513BB"/>
    <w:rsid w:val="00772E1A"/>
    <w:rsid w:val="00886ED4"/>
    <w:rsid w:val="0091081B"/>
    <w:rsid w:val="0095464F"/>
    <w:rsid w:val="00A553C1"/>
    <w:rsid w:val="00AF6554"/>
    <w:rsid w:val="00C2005C"/>
    <w:rsid w:val="00C96796"/>
    <w:rsid w:val="00CE2789"/>
    <w:rsid w:val="00D85F19"/>
    <w:rsid w:val="00E50341"/>
    <w:rsid w:val="00F32008"/>
    <w:rsid w:val="00F82BA1"/>
    <w:rsid w:val="00FD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763ADB"/>
  <w15:chartTrackingRefBased/>
  <w15:docId w15:val="{3D9D3805-4CB7-4C0A-8CA7-D7F4221E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2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7268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54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464F"/>
  </w:style>
  <w:style w:type="paragraph" w:styleId="Fuzeile">
    <w:name w:val="footer"/>
    <w:basedOn w:val="Standard"/>
    <w:link w:val="FuzeileZchn"/>
    <w:uiPriority w:val="99"/>
    <w:unhideWhenUsed/>
    <w:rsid w:val="00954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464F"/>
  </w:style>
  <w:style w:type="character" w:customStyle="1" w:styleId="y2iqfc">
    <w:name w:val="y2iqfc"/>
    <w:basedOn w:val="Absatz-Standardschriftart"/>
    <w:rsid w:val="00A553C1"/>
  </w:style>
  <w:style w:type="paragraph" w:styleId="StandardWeb">
    <w:name w:val="Normal (Web)"/>
    <w:basedOn w:val="Standard"/>
    <w:uiPriority w:val="99"/>
    <w:unhideWhenUsed/>
    <w:rsid w:val="00A55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C200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g"/><Relationship Id="rId18" Type="http://schemas.openxmlformats.org/officeDocument/2006/relationships/image" Target="media/image12.jpg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17" Type="http://schemas.openxmlformats.org/officeDocument/2006/relationships/image" Target="media/image11.jpg"/><Relationship Id="rId2" Type="http://schemas.openxmlformats.org/officeDocument/2006/relationships/styles" Target="styles.xml"/><Relationship Id="rId16" Type="http://schemas.openxmlformats.org/officeDocument/2006/relationships/image" Target="media/image10.jp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be, Mandy</dc:creator>
  <cp:keywords/>
  <dc:description/>
  <cp:lastModifiedBy>Laube, Mandy</cp:lastModifiedBy>
  <cp:revision>2</cp:revision>
  <dcterms:created xsi:type="dcterms:W3CDTF">2025-12-22T07:38:00Z</dcterms:created>
  <dcterms:modified xsi:type="dcterms:W3CDTF">2025-12-22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720e7-e11c-45d9-8cfc-8e52fbfee69b</vt:lpwstr>
  </property>
</Properties>
</file>